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4C4" w:rsidRPr="006D08B8" w:rsidRDefault="00A504C4" w:rsidP="00A504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504C4" w:rsidRPr="006D08B8" w:rsidRDefault="00527C75" w:rsidP="00A504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A504C4" w:rsidRPr="006D08B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504C4" w:rsidRPr="006D08B8">
        <w:rPr>
          <w:rFonts w:ascii="Times New Roman" w:hAnsi="Times New Roman" w:cs="Times New Roman"/>
          <w:sz w:val="24"/>
          <w:szCs w:val="24"/>
          <w:lang w:val="en-US"/>
        </w:rPr>
        <w:t xml:space="preserve">.  Comparison of the applied pressure in </w:t>
      </w:r>
      <w:proofErr w:type="spellStart"/>
      <w:r w:rsidR="00A504C4" w:rsidRPr="006D08B8">
        <w:rPr>
          <w:rFonts w:ascii="Times New Roman" w:hAnsi="Times New Roman" w:cs="Times New Roman"/>
          <w:sz w:val="24"/>
          <w:szCs w:val="24"/>
          <w:lang w:val="en-US"/>
        </w:rPr>
        <w:t>millibar</w:t>
      </w:r>
      <w:proofErr w:type="spellEnd"/>
      <w:r w:rsidR="00A504C4" w:rsidRPr="006D08B8">
        <w:rPr>
          <w:rFonts w:ascii="Times New Roman" w:hAnsi="Times New Roman" w:cs="Times New Roman"/>
          <w:sz w:val="24"/>
          <w:szCs w:val="24"/>
          <w:lang w:val="en-US"/>
        </w:rPr>
        <w:t xml:space="preserve"> during rubbing and squeezing stimulation.</w:t>
      </w:r>
    </w:p>
    <w:p w:rsidR="00A504C4" w:rsidRPr="006D08B8" w:rsidRDefault="00A504C4" w:rsidP="00A504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29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134"/>
        <w:gridCol w:w="1637"/>
        <w:gridCol w:w="2050"/>
        <w:gridCol w:w="1845"/>
        <w:gridCol w:w="1130"/>
      </w:tblGrid>
      <w:tr w:rsidR="00A504C4" w:rsidRPr="00527C75" w:rsidTr="006D08B8">
        <w:trPr>
          <w:cantSplit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8" w:type="pct"/>
            <w:gridSpan w:val="3"/>
            <w:shd w:val="clear" w:color="auto" w:fill="auto"/>
            <w:vAlign w:val="bottom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Stimulation mode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04C4" w:rsidRPr="00527C75" w:rsidTr="006D08B8">
        <w:trPr>
          <w:cantSplit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nea intensity</w:t>
            </w:r>
          </w:p>
        </w:tc>
        <w:tc>
          <w:tcPr>
            <w:tcW w:w="1050" w:type="pct"/>
            <w:shd w:val="clear" w:color="auto" w:fill="auto"/>
            <w:vAlign w:val="bottom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eezing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bing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A504C4" w:rsidRPr="00527C75" w:rsidTr="006D08B8">
        <w:trPr>
          <w:cantSplit/>
          <w:trHeight w:val="148"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A</w:t>
            </w:r>
          </w:p>
        </w:tc>
        <w:tc>
          <w:tcPr>
            <w:tcW w:w="1050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527C75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4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527C75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C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3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5</w:t>
            </w:r>
          </w:p>
        </w:tc>
      </w:tr>
      <w:tr w:rsidR="00A504C4" w:rsidRPr="006D08B8" w:rsidTr="006D08B8">
        <w:trPr>
          <w:cantSplit/>
          <w:trHeight w:val="148"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(SD)  </w:t>
            </w:r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85.31 (62.96)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63.32 (40.22)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04C4" w:rsidRPr="006D08B8" w:rsidTr="006D08B8">
        <w:trPr>
          <w:cantSplit/>
          <w:trHeight w:val="148"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_max</w:t>
            </w:r>
            <w:proofErr w:type="spellEnd"/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163.12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106.73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</w:tr>
      <w:tr w:rsidR="00A504C4" w:rsidRPr="006D08B8" w:rsidTr="006D08B8">
        <w:trPr>
          <w:cantSplit/>
          <w:trHeight w:val="148"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  <w:proofErr w:type="spellEnd"/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D)</w:t>
            </w:r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187.84 (96.35)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138.81 (95.36)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04C4" w:rsidRPr="006D08B8" w:rsidTr="006D08B8">
        <w:trPr>
          <w:cantSplit/>
          <w:trHeight w:val="148"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A</w:t>
            </w:r>
          </w:p>
        </w:tc>
        <w:tc>
          <w:tcPr>
            <w:tcW w:w="1050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121.52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111.30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6</w:t>
            </w:r>
          </w:p>
        </w:tc>
      </w:tr>
      <w:tr w:rsidR="00A504C4" w:rsidRPr="006D08B8" w:rsidTr="006D08B8">
        <w:trPr>
          <w:cantSplit/>
          <w:trHeight w:val="148"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 (SD)  </w:t>
            </w:r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145.85 (75.96)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129.64 (73.72)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04C4" w:rsidRPr="006D08B8" w:rsidTr="006D08B8">
        <w:trPr>
          <w:cantSplit/>
          <w:trHeight w:val="148"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an_max</w:t>
            </w:r>
            <w:proofErr w:type="spellEnd"/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333.31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244.18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0</w:t>
            </w:r>
          </w:p>
        </w:tc>
      </w:tr>
      <w:tr w:rsidR="00A504C4" w:rsidRPr="006D08B8" w:rsidTr="006D08B8">
        <w:trPr>
          <w:cantSplit/>
          <w:trHeight w:val="148"/>
        </w:trPr>
        <w:tc>
          <w:tcPr>
            <w:tcW w:w="727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0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  <w:proofErr w:type="spellEnd"/>
            <w:r w:rsidRPr="006D08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08B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SD)</w:t>
            </w:r>
          </w:p>
        </w:tc>
        <w:tc>
          <w:tcPr>
            <w:tcW w:w="1315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322.73 (170.70)</w:t>
            </w:r>
          </w:p>
        </w:tc>
        <w:tc>
          <w:tcPr>
            <w:tcW w:w="1183" w:type="pct"/>
            <w:shd w:val="clear" w:color="auto" w:fill="auto"/>
            <w:vAlign w:val="bottom"/>
          </w:tcPr>
          <w:p w:rsidR="00A504C4" w:rsidRPr="006D08B8" w:rsidRDefault="00A504C4" w:rsidP="00E60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08B8">
              <w:rPr>
                <w:rFonts w:ascii="Times New Roman" w:hAnsi="Times New Roman" w:cs="Times New Roman"/>
                <w:sz w:val="24"/>
                <w:szCs w:val="24"/>
              </w:rPr>
              <w:t>255.80 (143.73)</w:t>
            </w:r>
          </w:p>
        </w:tc>
        <w:tc>
          <w:tcPr>
            <w:tcW w:w="725" w:type="pct"/>
            <w:shd w:val="clear" w:color="auto" w:fill="auto"/>
          </w:tcPr>
          <w:p w:rsidR="00A504C4" w:rsidRPr="006D08B8" w:rsidRDefault="00A504C4" w:rsidP="00E60906">
            <w:pPr>
              <w:autoSpaceDE w:val="0"/>
              <w:autoSpaceDN w:val="0"/>
              <w:adjustRightInd w:val="0"/>
              <w:spacing w:before="20" w:after="20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504C4" w:rsidRPr="006D08B8" w:rsidRDefault="00A504C4" w:rsidP="00A504C4">
      <w:pPr>
        <w:autoSpaceDE w:val="0"/>
        <w:autoSpaceDN w:val="0"/>
        <w:adjustRightInd w:val="0"/>
        <w:spacing w:before="20" w:after="20"/>
        <w:ind w:left="60" w:right="60"/>
        <w:rPr>
          <w:rFonts w:ascii="Times New Roman" w:hAnsi="Times New Roman" w:cs="Times New Roman"/>
          <w:sz w:val="24"/>
          <w:szCs w:val="24"/>
          <w:lang w:val="en-US"/>
        </w:rPr>
      </w:pPr>
      <w:r w:rsidRPr="006D08B8">
        <w:rPr>
          <w:rFonts w:ascii="Times New Roman" w:hAnsi="Times New Roman" w:cs="Times New Roman"/>
          <w:sz w:val="24"/>
          <w:szCs w:val="24"/>
          <w:lang w:val="en-US"/>
        </w:rPr>
        <w:t xml:space="preserve">LIA: low intensity apnea; HIA: high intensity apnea; </w:t>
      </w:r>
      <w:r w:rsidRPr="006D08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6D08B8">
        <w:rPr>
          <w:rFonts w:ascii="Times New Roman" w:hAnsi="Times New Roman" w:cs="Times New Roman"/>
          <w:sz w:val="24"/>
          <w:szCs w:val="24"/>
          <w:lang w:val="en-US"/>
        </w:rPr>
        <w:t xml:space="preserve"> = mean pressure across participants; </w:t>
      </w:r>
      <w:r w:rsidRPr="006D08B8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Pr="006D08B8">
        <w:rPr>
          <w:rFonts w:ascii="Times New Roman" w:hAnsi="Times New Roman" w:cs="Times New Roman"/>
          <w:sz w:val="24"/>
          <w:szCs w:val="24"/>
          <w:lang w:val="en-US"/>
        </w:rPr>
        <w:t xml:space="preserve"> = standard deviation; </w:t>
      </w:r>
      <w:proofErr w:type="spellStart"/>
      <w:r w:rsidRPr="006D08B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6D08B8">
        <w:rPr>
          <w:rFonts w:ascii="Times New Roman" w:hAnsi="Times New Roman" w:cs="Times New Roman"/>
          <w:sz w:val="24"/>
          <w:szCs w:val="24"/>
          <w:lang w:val="en-US"/>
        </w:rPr>
        <w:t>max</w:t>
      </w:r>
      <w:proofErr w:type="spellEnd"/>
      <w:r w:rsidRPr="006D08B8">
        <w:rPr>
          <w:rFonts w:ascii="Times New Roman" w:hAnsi="Times New Roman" w:cs="Times New Roman"/>
          <w:sz w:val="24"/>
          <w:szCs w:val="24"/>
          <w:lang w:val="en-US"/>
        </w:rPr>
        <w:t xml:space="preserve"> = mean of the maximal pressure values; Mann-Whitney-U-Test.</w:t>
      </w:r>
    </w:p>
    <w:p w:rsidR="00440C5D" w:rsidRPr="00A504C4" w:rsidRDefault="00440C5D">
      <w:pPr>
        <w:rPr>
          <w:lang w:val="en-US"/>
        </w:rPr>
      </w:pPr>
      <w:bookmarkStart w:id="0" w:name="_GoBack"/>
      <w:bookmarkEnd w:id="0"/>
    </w:p>
    <w:sectPr w:rsidR="00440C5D" w:rsidRPr="00A504C4" w:rsidSect="009447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A504C4"/>
    <w:rsid w:val="00440C5D"/>
    <w:rsid w:val="00527C75"/>
    <w:rsid w:val="006D08B8"/>
    <w:rsid w:val="009447DD"/>
    <w:rsid w:val="00A504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4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04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Stephanie</dc:creator>
  <cp:lastModifiedBy>m</cp:lastModifiedBy>
  <cp:revision>2</cp:revision>
  <dcterms:created xsi:type="dcterms:W3CDTF">2020-03-05T12:31:00Z</dcterms:created>
  <dcterms:modified xsi:type="dcterms:W3CDTF">2020-03-05T12:31:00Z</dcterms:modified>
</cp:coreProperties>
</file>